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 w:cs="Times New Roman"/>
          <w:b/>
          <w:bCs/>
          <w:color w:val="auto"/>
          <w:szCs w:val="24"/>
          <w:lang w:eastAsia="zh-CN"/>
        </w:rPr>
      </w:pPr>
      <w:r>
        <w:rPr>
          <w:rFonts w:eastAsia="Calibri" w:cs="Times New Roman"/>
          <w:b/>
          <w:bCs/>
          <w:color w:val="auto"/>
          <w:szCs w:val="24"/>
          <w:lang w:eastAsia="zh-CN" w:bidi="ar"/>
        </w:rPr>
        <w:t xml:space="preserve">Supplement Table </w:t>
      </w:r>
      <w:r>
        <w:rPr>
          <w:rFonts w:eastAsia="Calibri" w:cs="Times New Roman"/>
          <w:b/>
          <w:bCs/>
          <w:color w:val="FF0000"/>
          <w:szCs w:val="24"/>
          <w:lang w:eastAsia="zh-CN" w:bidi="ar"/>
        </w:rPr>
        <w:t>S</w:t>
      </w:r>
      <w:r>
        <w:rPr>
          <w:rFonts w:eastAsia="Calibri" w:cs="Times New Roman"/>
          <w:b/>
          <w:bCs/>
          <w:color w:val="auto"/>
          <w:szCs w:val="24"/>
          <w:lang w:eastAsia="zh-CN" w:bidi="ar"/>
        </w:rPr>
        <w:t>1.</w:t>
      </w:r>
      <w:r>
        <w:rPr>
          <w:rFonts w:eastAsia="Calibri" w:cs="Times New Roman"/>
          <w:b/>
          <w:bCs/>
          <w:color w:val="auto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color w:val="auto"/>
          <w:lang w:eastAsia="zh-CN" w:bidi="ar"/>
        </w:rPr>
        <w:t>iPSCs</w:t>
      </w:r>
      <w:r>
        <w:rPr>
          <w:rFonts w:hint="eastAsia" w:eastAsia="宋体" w:cs="Times New Roman"/>
          <w:b/>
          <w:bCs/>
          <w:color w:val="auto"/>
          <w:lang w:eastAsia="zh-CN" w:bidi="ar"/>
        </w:rPr>
        <w:t>-</w:t>
      </w:r>
      <w:r>
        <w:rPr>
          <w:rFonts w:eastAsia="Calibri" w:cs="Times New Roman"/>
          <w:b/>
          <w:bCs/>
          <w:color w:val="auto"/>
          <w:lang w:eastAsia="zh-CN" w:bidi="ar"/>
        </w:rPr>
        <w:t>based</w:t>
      </w:r>
      <w:r>
        <w:rPr>
          <w:rFonts w:eastAsia="宋体" w:cs="Times New Roman"/>
          <w:b/>
          <w:bCs/>
          <w:color w:val="auto"/>
          <w:lang w:eastAsia="zh-CN" w:bidi="ar"/>
        </w:rPr>
        <w:t xml:space="preserve"> </w:t>
      </w:r>
      <w:r>
        <w:rPr>
          <w:rFonts w:hint="eastAsia" w:eastAsia="宋体" w:cs="Times New Roman"/>
          <w:b/>
          <w:bCs/>
          <w:color w:val="auto"/>
          <w:lang w:eastAsia="zh-CN" w:bidi="ar"/>
        </w:rPr>
        <w:t>therapeutic approaches for treating organ fibrosis</w:t>
      </w:r>
      <w:r>
        <w:rPr>
          <w:rFonts w:eastAsia="Calibri" w:cs="Times New Roman"/>
          <w:b/>
          <w:bCs/>
          <w:color w:val="auto"/>
          <w:lang w:eastAsia="zh-CN" w:bidi="ar"/>
        </w:rPr>
        <w:t xml:space="preserve"> </w:t>
      </w:r>
      <w:r>
        <w:rPr>
          <w:rFonts w:eastAsia="宋体" w:cs="Times New Roman"/>
          <w:b/>
          <w:bCs/>
          <w:color w:val="auto"/>
          <w:lang w:eastAsia="zh-CN" w:bidi="ar"/>
        </w:rPr>
        <w:t>in vivo</w:t>
      </w:r>
    </w:p>
    <w:tbl>
      <w:tblPr>
        <w:tblStyle w:val="6"/>
        <w:tblW w:w="13943" w:type="dxa"/>
        <w:tblInd w:w="12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907"/>
        <w:gridCol w:w="1461"/>
        <w:gridCol w:w="1701"/>
        <w:gridCol w:w="2438"/>
        <w:gridCol w:w="2551"/>
        <w:gridCol w:w="2381"/>
        <w:gridCol w:w="96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iPSCs-derivatives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T</w:t>
            </w: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ype</w:t>
            </w: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 of fibrosis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Disease m</w:t>
            </w: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odel</w:t>
            </w: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Treatment</w:t>
            </w: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 in </w:t>
            </w: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vivo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Biological effect</w:t>
            </w: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ignificance</w:t>
            </w: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L</w:t>
            </w: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imitations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FF0000"/>
                <w:sz w:val="20"/>
                <w:szCs w:val="20"/>
                <w:lang w:eastAsia="zh-CN" w:bidi="ar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ree-gene iPSCs</w:t>
            </w:r>
          </w:p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(c-Myc-free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b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eomycin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-induced fibrosis mouse mode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dministrated intravenously iPSC 24h after bleomycin instillation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suppress inflammatory responses, TGF-β1/Smad 2/3 pathway, and EMT during the progression of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providing new useful clues regarding the mechanisms of iPS cells in the treatment of this disease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th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umorigenicity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fter iPSC transplantation has not been explored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 &lt;EndNote&gt;&lt;Cite&gt;&lt;Author&gt;Zhou&lt;/Author&gt;&lt;Year&gt;2016&lt;/Year&gt;&lt;RecNum&gt;3755&lt;/RecNum&gt;&lt;DisplayText&gt;(Zhou et al., 2016)&lt;/DisplayText&gt;&lt;record&gt;&lt;rec-number&gt;3755&lt;/rec-number&gt;&lt;foreign-keys&gt;&lt;key app="EN" db-id="adft25pfezpw2tesftmxzrrhdapfrzta29w9" timestamp="1645199530" guid="d38328b2-328b-4f86-814d-28f18e2952d1"&gt;3755&lt;/key&gt;&lt;/foreign-keys&gt;&lt;ref-type name="Journal Article"&gt;17&lt;/ref-type&gt;&lt;contributors&gt;&lt;authors&gt;&lt;author&gt;Zhou, Y&lt;/author&gt;&lt;author&gt;He, Z&lt;/author&gt;&lt;author&gt;Gao, Y&lt;/author&gt;&lt;author&gt;Zheng, R&lt;/author&gt;&lt;author&gt;Zhang, X&lt;/author&gt;&lt;author&gt;Zhao, L&lt;/author&gt;&lt;author&gt;Tan, M&lt;/author&gt;&lt;/authors&gt;&lt;secondary-authors&gt;&lt;author&gt;Zhou, Y&lt;/author&gt;&lt;author&gt;He, Z&lt;/author&gt;&lt;author&gt;Gao, Y&lt;/author&gt;&lt;author&gt;Zheng, R&lt;/author&gt;&lt;author&gt;Zhang, X&lt;/author&gt;&lt;author&gt;Zhao, L&lt;/author&gt;&lt;author&gt;Tan, M&lt;/author&gt;&lt;/secondary-authors&gt;&lt;/contributors&gt;&lt;titles&gt;&lt;title&gt;Induced Pluripotent Stem Cells Inhibit Bleomycin-Induced Pulmonary Fibrosis in Mice through Suppressing TGF-β1/Smad-Mediated Epithelial to Mesenchymal Transition&lt;/title&gt;&lt;secondary-title&gt;Frontiers in pharmacology&lt;/secondary-title&gt;&lt;/titles&gt;&lt;periodical&gt;&lt;full-title&gt;Frontiers in Pharmacology&lt;/full-title&gt;&lt;/periodical&gt;&lt;pages&gt;430&lt;/pages&gt;&lt;volume&gt;7&lt;/volume&gt;&lt;dates&gt;&lt;year&gt;2016&lt;/year&gt;&lt;/dates&gt;&lt;accession-num&gt;27895584&lt;/accession-num&gt;&lt;label&gt;4.225&lt;/label&gt;&lt;urls&gt;&lt;/urls&gt;&lt;electronic-resource-num&gt;10.3389/fphar.2016.00430&lt;/electronic-resource-num&gt;&lt;/record&gt;&lt;/Cite&gt;&lt;/EndNote&gt;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(Zhou et al., 2016)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</w:p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ree-gene iPSCs</w:t>
            </w:r>
          </w:p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(c-Myc-fre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bleomycin-induced fibrosis 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ntravenous delivery of three-gene iPS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lleviated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PF by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ttenuat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ng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collagen content and neutrophil accum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lleviated the severity of histopathologic and physiologic impairment in lung fibr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bookmarkStart w:id="0" w:name="_Hlk129900777"/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t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he undifferentiated iPSCs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ay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have the risk for potential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umorigenicity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fter 2 months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of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follow-up</w:t>
            </w:r>
          </w:p>
          <w:bookmarkEnd w:id="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Ib3c8L0F1dGhvcj48WWVhcj4yMDEzPC9ZZWFyPjxSZWNO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Ib3c8L0F1dGhvcj48WWVhcj4yMDEzPC9ZZWFyPjxSZWNO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How et al., 2013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acrophag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Cl</w:t>
            </w:r>
            <w:r>
              <w:rPr>
                <w:rFonts w:eastAsia="Calibri" w:cs="Times New Roman"/>
                <w:color w:val="auto"/>
                <w:sz w:val="20"/>
                <w:szCs w:val="20"/>
                <w:vertAlign w:val="subscript"/>
                <w:lang w:eastAsia="zh-CN" w:bidi="ar"/>
              </w:rPr>
              <w:t>4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induced toxic 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Human iPSC-M1 or -M2(5x10</w:t>
            </w:r>
            <w:r>
              <w:rPr>
                <w:rFonts w:eastAsia="Calibri" w:cs="Times New Roman"/>
                <w:color w:val="auto"/>
                <w:sz w:val="20"/>
                <w:szCs w:val="20"/>
                <w:vertAlign w:val="superscript"/>
                <w:lang w:eastAsia="zh-CN" w:bidi="ar"/>
              </w:rPr>
              <w:t>6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cells/mouse, 2 x IP injection)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macrophage populations reduce fibrogenic gene expression and disease-associated histological markers in immunodeficient mouse mo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highlighting the potential of human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macrophages as an anti-fibrotic liver therap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since this study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used an immunodeficient mouse model, the effect of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ndogenous immune cell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including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acrophages and neutrophil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ess clear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in this research and true human iPSCs-derived macrophages localized in the liver were not detec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Qb3V5YW5mYXJkPC9BdXRob3I+PFllYXI+MjAyMTwvWWVh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Qb3V5YW5mYXJkPC9BdXRob3I+PFllYXI+MjAyMTwvWWVh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Pouyanfard et al., 2021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lveolar epithelial cel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bleomycin-induced fibrosis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rat mode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intratracheal transplantation of human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EC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reduced expression of α-SMA and TGF-β in the experimental bleomycin model ra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ransplantation of human induced pluripotent differentiated to alveolar type II-like cells halts and reverses fibr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PSC differentiated into AEC2 did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not fully resemble endogenous lung AEC2</w:t>
            </w:r>
          </w:p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BbHZhcmV6LVBhbG9tbzwvQXV0aG9yPjxZZWFyPjIwMjA8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BbHZhcmV6LVBhbG9tbzwvQXV0aG9yPjxZZWFyPjIwMjA8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Alvarez-Palomo et al., 2020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bleomycin-induced fibrosis mouse model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ntratracheal transplanted h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TIICs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remain and re-epithelialize injured alveoli to restore pulmonary fun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llows for the first-time efficient generation of patient-specific ATIICs for possible future clinical application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the mechanism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of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low dose of G418 us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d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for ATIIC selection, which allows more efficient production of human iPSC-ATIICs is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still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ZYW48L0F1dGhvcj48WWVhcj4yMDE0PC9ZZWFyPjxSZWNO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ZYW48L0F1dGhvcj48WWVhcj4yMDE0PC9ZZWFyPjxSZWNO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Yan et al., 2014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bleomycin-induced fibrosis mouse model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intratracheal transplantation of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h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E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reduces lung inflammation and attenuates lung fib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represent new opportunities in lung tissue engineering and cell therap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efficiency of iPSC differentiation to lung epithelial cells by the lung scaffold is 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 &lt;EndNote&gt;&lt;Cite&gt;&lt;Author&gt;Zhou&lt;/Author&gt;&lt;Year&gt;2014&lt;/Year&gt;&lt;RecNum&gt;3760&lt;/RecNum&gt;&lt;DisplayText&gt;(Zhou et al., 2014)&lt;/DisplayText&gt;&lt;record&gt;&lt;rec-number&gt;3760&lt;/rec-number&gt;&lt;foreign-keys&gt;&lt;key app="EN" db-id="adft25pfezpw2tesftmxzrrhdapfrzta29w9" timestamp="1645200257" guid="8c7203c1-21f1-406b-a733-f873a4505e28"&gt;3760&lt;/key&gt;&lt;/foreign-keys&gt;&lt;ref-type name="Journal Article"&gt;17&lt;/ref-type&gt;&lt;contributors&gt;&lt;authors&gt;&lt;author&gt;Zhou, Q&lt;/author&gt;&lt;author&gt;Ye, X&lt;/author&gt;&lt;author&gt;Sun, R&lt;/author&gt;&lt;author&gt;Matsumoto, Y&lt;/author&gt;&lt;author&gt;Moriyama, M&lt;/author&gt;&lt;author&gt;Asano, Y&lt;/author&gt;&lt;author&gt;Ajioka, Y&lt;/author&gt;&lt;author&gt;Saijo, Y&lt;/author&gt;&lt;/authors&gt;&lt;secondary-authors&gt;&lt;author&gt;Zhou, Q&lt;/author&gt;&lt;author&gt;Ye, X&lt;/author&gt;&lt;author&gt;Sun, R&lt;/author&gt;&lt;author&gt;Matsumoto, Y&lt;/author&gt;&lt;author&gt;Moriyama, M&lt;/author&gt;&lt;author&gt;Asano, Y&lt;/author&gt;&lt;author&gt;Ajioka, Y&lt;/author&gt;&lt;author&gt;Saijo, Y&lt;/author&gt;&lt;/secondary-authors&gt;&lt;/contributors&gt;&lt;titles&gt;&lt;title&gt;Differentiation of mouse induced pluripotent stem cells into alveolar epithelial cells in vitro for use in vivo&lt;/title&gt;&lt;secondary-title&gt;Stem cells translational medicine&lt;/secondary-title&gt;&lt;/titles&gt;&lt;periodical&gt;&lt;full-title&gt;Stem cells translational medicine&lt;/full-title&gt;&lt;/periodical&gt;&lt;pages&gt;675-85&lt;/pages&gt;&lt;volume&gt;3&lt;/volume&gt;&lt;number&gt;6&lt;/number&gt;&lt;dates&gt;&lt;year&gt;2014&lt;/year&gt;&lt;/dates&gt;&lt;accession-num&gt;24763685&lt;/accession-num&gt;&lt;label&gt;6.429&lt;/label&gt;&lt;urls&gt;&lt;/urls&gt;&lt;electronic-resource-num&gt;10.5966/sctm.2013-0142&lt;/electronic-resource-num&gt;&lt;/record&gt;&lt;/Cite&gt;&lt;/EndNote&gt;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(Zhou et al., 2014)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h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patocyt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opper-induced hepatocyte toxicity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ellular transplantation of ATP7B iHeps into mouse via intra-splenic injec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function improved and fibrosis decreased due to reductions in hepatic copper accumulation and copper-induced hepatocyte tox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iHeps derived from gene-corrected WD iPSCs have potential use as an autologous ex vivo cell source for the therapy of WD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the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influence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of iHep therapy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was uncertain for WD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patients with mainly neurological impairme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XZWk8L0F1dGhvcj48WWVhcj4yMDIyPC9ZZWFyPjxSZWNO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XZWk8L0F1dGhvcj48WWVhcj4yMDIyPC9ZZWFyPjxSZWNO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Wei et al., 2022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ioacetamide-induced 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i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ntravenou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ly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ransplantation of iHep cell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decreased liver fibrosis, apoptotic cells in the liver, and ameliorated abnormal liver fun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liver regeneration potential of genome-edited iHep cells and for further studies exploring cell therapy as an alternative therapeutic option for the treatment of liver fibr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better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ell differentiation protocol for the generation of more specific hepatic cells from iP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Cs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need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DaG9pPC9BdXRob3I+PFllYXI+MjAyMDwvWWVhcj48UmVj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DaG9pPC9BdXRob3I+PFllYXI+MjAyMDwvWWVhcj48UmVj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Choi et al., 2020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hepatocyte-like cell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Cl</w:t>
            </w:r>
            <w:r>
              <w:rPr>
                <w:rFonts w:eastAsia="Calibri" w:cs="Times New Roman"/>
                <w:color w:val="auto"/>
                <w:sz w:val="20"/>
                <w:szCs w:val="20"/>
                <w:vertAlign w:val="subscript"/>
                <w:lang w:eastAsia="zh-CN" w:bidi="ar"/>
              </w:rPr>
              <w:t>4-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nduced liver injury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PS-HLCs (1×10</w:t>
            </w:r>
            <w:r>
              <w:rPr>
                <w:rFonts w:eastAsia="Calibri" w:cs="Times New Roman"/>
                <w:color w:val="auto"/>
                <w:sz w:val="20"/>
                <w:szCs w:val="20"/>
                <w:vertAlign w:val="superscript"/>
                <w:lang w:eastAsia="zh-CN" w:bidi="ar"/>
              </w:rPr>
              <w:t>6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cells/mouse) were intrasplenically transplan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survival rate of the acute liver injury mouse increased and the liver fibrosis de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aybe generate safe and therapeutically effective human iPS-HLCs for hepatocyte transplantation.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 teratoma formation assay should be performed in the subcutaneous space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an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liv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UYWtheWFtYTwvQXV0aG9yPjxZZWFyPjIwMTc8L1llYXI+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UYWtheWFtYTwvQXV0aG9yPjxZZWFyPjIwMTc8L1llYXI+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Takayama et al., 2017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cardiomyocyte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porcine ischemic cardiomyopathy mode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ransplant cardiac tissues developed by culturing iP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Cs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-derived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CM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nterstitial fibrosis attenuated, hypertrophied cardiomyocytes attenuated, and capillary density in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mproved cardiac function with angiogenesis and antifibrotic effects in a porcine cardiomyopathy mode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th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benefits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of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P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Cs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-derived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CMs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were not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fully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chieved in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xperiments because of insufficient engraftmen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dXp1a2k8L0F1dGhvcj48WWVhcj4yMDIxPC9ZZWFyPjxS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dXp1a2k8L0F1dGhvcj48WWVhcj4yMDIxPC9ZZWFyPjxS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Suzuki et al., 2021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rat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njected hAFSC-iPSC-CMs intramuscularly into rat-infarcted heart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restored cardiac function, partially remuscularized the injured region, and reduced fibrosis in the rat-infarcted hea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hAFSC-iPSCs are potential candidates for the repair of infarcted myocardium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the group numbers of animal studies are limited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; did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not provide the proliferation and apoptosis information at post-transplant 24 hou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GYW5nPC9BdXRob3I+PFllYXI+MjAyMDwvWWVhcj48UmVj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GYW5nPC9BdXRob3I+PFllYXI+MjAyMDwvWWVhcj48UmVj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Fang et al., 2020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us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nject genetically modified hiPSC-CMs into the hearts of the more receptive stra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administration of hiPSC-CMs increased LVEF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after MI and decreased fib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hiPSC-CMs are effective in improving heart function after MI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not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address the role of immune cells in hiPSC-CM-based cell therapy outcom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dMSZcG5pZXdza2k8L0F1dGhvcj48WWVhcj4yMDIwPC9Z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dMSZcG5pZXdza2k8L0F1dGhvcj48WWVhcj4yMDIwPC9Z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Stępniewski et al., 2020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us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transplanted iPSCs-derived CMs in the infarcted mouse hear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nhibited apoptosis and fibrosis and improved cardiac function compared with MI and MI+H9c2 cell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contain the potential to differentiate into CMs in the cell culture system and repair and regenerate infarcted myocardium with improved cardiac function in vivo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t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he exact reason for the absence of teratoma formation is completely unknown </w:t>
            </w:r>
          </w:p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aW5nbGE8L0F1dGhvcj48WWVhcj4yMDExPC9ZZWFyPjxS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aW5nbGE8L0F1dGhvcj48WWVhcj4yMDExPC9ZZWFyPjxS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Singla et al., 2011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postinfarction heart failure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rat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ntramyocardial injection of iPSC-CM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the grafted CMs survived in the rat heart 1 month after iPSC-CMs transplantation; myocardial fibrosis attenuated in the iPSC-CMs treatment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cell replacement therapy reversed ventricular remodeling, indicating the potential of iPSC-CMs for cardiac repair strategi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RI was not performed in the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heart failure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rat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odel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; the use of hiPSC-CMs to treat immunocompetent rats may induce severe rejection caused by species difference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HdWFuPC9BdXRob3I+PFllYXI+MjAyMDwvWWVhcj48UmVj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HdWFuPC9BdXRob3I+PFllYXI+MjAyMDwvWWVhcj48UmVj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Guan et al., 2020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MI rat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injected hiPSC-CMs into the ischemic heart 30-min after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LAD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lig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cardiac fibrosis decreased in the hiPSC-CMs group compared with hMSCs or MI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mproved cardiac function with decreased fibrosis with both hiPSC-CMs and hMSCs groups when compared with the MI group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the beneficial factors released by hiPSC-CMs compared to hMSCs need further investig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DaXRybzwvQXV0aG9yPjxZZWFyPjIwMTQ8L1llYXI+PFJl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DaXRybzwvQXV0aG9yPjxZZWFyPjIwMTQ8L1llYXI+PFJl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Citro et al., 2014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ndothelial cell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us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application of SpGel- encapsulated iEC/iCMs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mproved cell graft retention accelerated cardiac function recovery inhibited fibrosis and promoted revascularization of ischemic tiss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stablished a novel platform for the generation and delivery of autologous cell grafts, which could be a promising clinical therapeutic strategy for cardiac repair and regeneration after MI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mechanisms of functional improvement in cardiac differentiation and cardiac repair mechanisms of SpGel need to be elucida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HdWFuPC9BdXRob3I+PFllYXI+MjAyMTwvWWVhcj48UmVj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HdWFuPC9BdXRob3I+PFllYXI+MjAyMTwvWWVhcj48UmVj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Guan et al., 2021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skin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bleomycin-induced systemic sclerosis 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ransplantation of human iPSC-endothelial cell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 reduction in collagen content and the number of total and degranulated mast cells returned to their normal stat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aybe used as an appropriate source for the treatment of systemic sclerosi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patient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mitation in the expansion potential of hiPSC-ECs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; require more reliable cell tracking, noninvasive cell tracking, and immunodeficient mi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BemhkYXJpPC9BdXRob3I+PFllYXI+MjAxMzwvWWVhcj48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BemhkYXJpPC9BdXRob3I+PFllYXI+MjAxMzwvWWVhcj48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Azhdari et al., 2013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tricell patch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us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affixed Tri-P over the entire infarcted area 7 days after MI in mouse overexpressing AC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LV function improved progressively in AC6 mouse from weeks 2 to 4 and was associated with reduced LV fibrosis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pplication of a Tri-P in AC6 mouse resulted in higher iPSC engraftment accompanied by angiomyogenesis in the infarcted area and improvement in LV function.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e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surgical procedure for cell patch transplantation is invasive and requires thoracotom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EYWk8L0F1dGhvcj48WWVhcj4yMDExPC9ZZWFyPjxSZWNO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EYWk8L0F1dGhvcj48WWVhcj4yMDExPC9ZZWFyPjxSZWNO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Dai et al., 2011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cardiac progenitor cell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use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ntramyocardial injection of CP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CPCs transplantation promoted neoangiogenesis, attenuated fibrosis, and led to functional improvemen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found a novel strategy for human CPCs generation from hiPSCs using a cardiogenic small molecule, isoxazole (ISX-9)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strategies of CPCs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derived from hiPSCs are labor-intensive and time-consuming, with high production costs, which limit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the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clinical applic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YdWFuPC9BdXRob3I+PFllYXI+MjAxODwvWWVhcj48UmVj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YdWFuPC9BdXRob3I+PFllYXI+MjAxODwvWWVhcj48UmVj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Xuan et al., 2018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renal progenitor cells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kidney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schemic acute kidney injury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use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renal subcapsular transplantation of human iPSCs-derived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RP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mproved acute kidney injury in mouse induced by ischemia/reperfusion injury, attenuating histopathological changes including tubular necrosis, tubule dilatation with casts, and interstitial fib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regenerative medicine strategies for kidney diseases could be developed using hiPSCs-derived renal cell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hiPSC-derived cells generated in the study had limited developmental competence as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RPCs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because they differentiated mainly into proximal tubular cel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Ub3lvaGFyYTwvQXV0aG9yPjxZZWFyPjIwMTU8L1llYXI+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Ub3lvaGFyYTwvQXV0aG9yPjxZZWFyPjIwMTU8L1llYXI+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Toyohara et al., 2015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Extracellular vesic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CCl4 and bile duct ligation-induced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iver injury</w:t>
            </w: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i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ntravenous injection of iPSC-EV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uptake of iPSC-EV by HSCs would lead to the reduction of liver fib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PSC-EVs as a novel antifibrotic approach that may reduce liver fibrosis in patients with chronic liver diseas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the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study did not demonstrate the E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vs'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cellular localization after they accumulate in the liv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b3Zlcm88L0F1dGhvcj48WWVhcj4yMDE5PC9ZZWFyPjxS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b3Zlcm88L0F1dGhvcj48WWVhcj4yMDE5PC9ZZWFyPjxS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(Povero et al., 2019)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Exoso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bleomycin-induced fibrosis mouse model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i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ntratracheal instillation of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e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xosomes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iPSC-exosomes inhibit M2-type macrophages thereby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reducing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P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PSC-exosomes may become a potential therapeutic agent for pulmonary fibrosis</w:t>
            </w:r>
          </w:p>
        </w:tc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</w:p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i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PSCs-derived exosomes should be thoroughly studied to identify the beneficial and potentially harmful component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aaG91PC9BdXRob3I+PFllYXI+MjAyMTwvWWVhcj48UmVj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aaG91PC9BdXRob3I+PFllYXI+MjAyMTwvWWVhcj48UmVj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(Zhou et al., 2021)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bookmarkStart w:id="1" w:name="_GoBack"/>
            <w:bookmarkEnd w:id="1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ardiac fib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I mous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intramyocardial  injection of exosomes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MI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ouse treated with iCM-Ex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osomes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marked heart improvement and reduced fib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provide a novel cell-free, patient-specific therapy for ischemic cardiomyopathy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YW50b3NvPC9BdXRob3I+PFllYXI+MjAyMDwvWWVhcj48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YW50b3NvPC9BdXRob3I+PFllYXI+MjAyMDwvWWVhcj48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(Santoso et al., 2020)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Conditioned media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PF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Calibri" w:cs="Times New Roman"/>
                <w:color w:val="auto"/>
                <w:sz w:val="20"/>
                <w:szCs w:val="20"/>
                <w:lang w:eastAsia="zh-CN" w:bidi="ar"/>
              </w:rPr>
              <w:t>bleomycin-induced fibrosis mouse model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>i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ntratracheal instillation of iPSC-cm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iPSC-cm attenuated bleomycin-induced fibrosis 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iPSC-cm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may be a promising novel, cell-free therapeutic option against lung injury and fibrosis</w:t>
            </w:r>
          </w:p>
        </w:tc>
        <w:tc>
          <w:tcPr>
            <w:tcW w:w="2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more detailed </w:t>
            </w:r>
            <w:r>
              <w:rPr>
                <w:rFonts w:hint="eastAsia" w:eastAsia="微软雅黑" w:cs="Times New Roman"/>
                <w:color w:val="auto"/>
                <w:sz w:val="20"/>
                <w:szCs w:val="20"/>
                <w:lang w:eastAsia="zh-CN" w:bidi="ar"/>
              </w:rPr>
              <w:t xml:space="preserve">research </w:t>
            </w:r>
            <w:r>
              <w:rPr>
                <w:rFonts w:eastAsia="微软雅黑" w:cs="Times New Roman"/>
                <w:color w:val="auto"/>
                <w:sz w:val="20"/>
                <w:szCs w:val="20"/>
                <w:lang w:eastAsia="zh-CN" w:bidi="ar"/>
              </w:rPr>
              <w:t>on the secretome of iPSCs still needs to be elucidated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begin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instrText xml:space="preserve"> ADDIN EN.CITE &lt;EndNote&gt;&lt;Cite&gt;&lt;Author&gt;Gazdhar&lt;/Author&gt;&lt;Year&gt;2014&lt;/Year&gt;&lt;RecNum&gt;3661&lt;/RecNum&gt;&lt;DisplayText&gt;(Gazdhar et al., 2014)&lt;/DisplayText&gt;&lt;record&gt;&lt;rec-number&gt;3661&lt;/rec-number&gt;&lt;foreign-keys&gt;&lt;key app="EN" db-id="adft25pfezpw2tesftmxzrrhdapfrzta29w9" timestamp="1643127499" guid="884a8f51-d984-4197-a5fd-23d734a28c9e"&gt;3661&lt;/key&gt;&lt;/foreign-keys&gt;&lt;ref-type name="Journal Article"&gt;17&lt;/ref-type&gt;&lt;contributors&gt;&lt;authors&gt;&lt;author&gt;Gazdhar, A.&lt;/author&gt;&lt;author&gt;Grad, I.&lt;/author&gt;&lt;author&gt;Tamò, L.&lt;/author&gt;&lt;author&gt;Gugger, M.&lt;/author&gt;&lt;author&gt;Feki, A.&lt;/author&gt;&lt;author&gt;Geiser, T.&lt;/author&gt;&lt;/authors&gt;&lt;secondary-authors&gt;&lt;author&gt;Gazdhar, A.&lt;/author&gt;&lt;author&gt;Grad, I.&lt;/author&gt;&lt;author&gt;Tamò, L.&lt;/author&gt;&lt;author&gt;Gugger, M.&lt;/author&gt;&lt;author&gt;Feki, A.&lt;/author&gt;&lt;author&gt;Geiser, T.&lt;/author&gt;&lt;/secondary-authors&gt;&lt;/contributors&gt;&lt;titles&gt;&lt;title&gt;The secretome of induced pluripotent stem cells reduces lung fibrosis in part by hepatocyte growth factor&lt;/title&gt;&lt;secondary-title&gt;Stem Cell Res Ther&lt;/secondary-title&gt;&lt;/titles&gt;&lt;periodical&gt;&lt;full-title&gt;Stem Cell Res Ther&lt;/full-title&gt;&lt;/periodical&gt;&lt;pages&gt;123&lt;/pages&gt;&lt;volume&gt;5&lt;/volume&gt;&lt;number&gt;6&lt;/number&gt;&lt;edition&gt;2014/11/12&lt;/edition&gt;&lt;keywords&gt;&lt;keyword&gt;Animals&lt;/keyword&gt;&lt;keyword&gt;Cell Line&lt;/keyword&gt;&lt;keyword&gt;*Exocytosis&lt;/keyword&gt;&lt;keyword&gt;Fibrosis/therapy&lt;/keyword&gt;&lt;keyword&gt;Hepatocyte Growth Factor/genetics/*metabolism&lt;/keyword&gt;&lt;keyword&gt;Humans&lt;/keyword&gt;&lt;keyword&gt;Induced Pluripotent Stem Cells/metabolism/*transplantation&lt;/keyword&gt;&lt;keyword&gt;Lung/*pathology&lt;/keyword&gt;&lt;keyword&gt;Male&lt;/keyword&gt;&lt;keyword&gt;Rats&lt;/keyword&gt;&lt;keyword&gt;Rats, Inbred F344&lt;/keyword&gt;&lt;keyword&gt;*Re-Epithelialization&lt;/keyword&gt;&lt;/keywords&gt;&lt;dates&gt;&lt;year&gt;2014&lt;/year&gt;&lt;pub-dates&gt;&lt;date&gt;Nov 10&lt;/date&gt;&lt;/pub-dates&gt;&lt;/dates&gt;&lt;isbn&gt;1757-6512&lt;/isbn&gt;&lt;accession-num&gt;25384638&lt;/accession-num&gt;&lt;urls&gt;&lt;/urls&gt;&lt;custom2&gt;PMC4445988&lt;/custom2&gt;&lt;electronic-resource-num&gt;10.1186/scrt5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(Gazdhar et al., 2014)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fldChar w:fldCharType="end"/>
            </w:r>
          </w:p>
        </w:tc>
      </w:tr>
    </w:tbl>
    <w:p>
      <w:pPr>
        <w:rPr>
          <w:rFonts w:eastAsia="Calibri" w:cs="Times New Roman"/>
          <w:color w:val="auto"/>
          <w:sz w:val="20"/>
          <w:szCs w:val="20"/>
          <w:lang w:eastAsia="zh-CN" w:bidi="ar"/>
        </w:rPr>
      </w:pPr>
      <w:r>
        <w:rPr>
          <w:rFonts w:eastAsia="Calibri" w:cs="Times New Roman"/>
          <w:b/>
          <w:bCs/>
          <w:color w:val="auto"/>
          <w:sz w:val="20"/>
          <w:szCs w:val="20"/>
          <w:lang w:eastAsia="zh-CN" w:bidi="ar"/>
        </w:rPr>
        <w:t>Abbreviations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: iPSCs, induced pluripotent stem cells; 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h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iPSCs, 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human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induced pluripotent stem cells; iPS, induced pluripotent stem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;</w:t>
      </w:r>
      <w:r>
        <w:rPr>
          <w:rFonts w:eastAsia="微软雅黑" w:cs="Times New Roman"/>
          <w:color w:val="auto"/>
          <w:sz w:val="20"/>
          <w:szCs w:val="20"/>
          <w:lang w:eastAsia="zh-CN" w:bidi="ar"/>
        </w:rPr>
        <w:t xml:space="preserve">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AEC, alveolar epithelial cell; AEC2, alveolar epithelial type 2 cell; iAEC2s, iPSCs after differentiation into AEC2s; ILD, interstitial lung disease; IPF, Idiopathic pulmonary fibrosis; 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PF,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pulmonary fibrosis; α-SMA, α-smooth muscle actin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;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ATII, alveolar type II; EMT, epithelial-mesenchymal transition; three-gene iPSCs, iPSCs lacking the reprogramming factor c-Myc;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CM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s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, cardiomyocytes; iCMs, iPSC derived cardiomyocytes; ONO, ONO-1301, Cs, camostat mesilate, Pf, pirfenidone; ECM, extracellular matrix; iECs, iPSC derived endothelial cells; SpGel, thermoresponsive hydrogel; MI, myocardial infarction; PCs, pericytes; MIF, myocardial interstitial fibrosis; hAFSCs, human amniotic fluid-derived stem cells; CPCs, cardiac progenitor cells; LAD, left-anterior-descending; 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 xml:space="preserve">MRI,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magnetic resonance imaging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>;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 xml:space="preserve">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hMSCs, human mesenchymal stem cells; Tri-P, tricell patch; AC6, adenylyl cyclase 6; LV, left ventricular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;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 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 xml:space="preserve">LVEF,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left ventricular ejection fraction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 xml:space="preserve">; 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>LAD, left anterior descending;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 xml:space="preserve">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iHeps, 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iPSCs-derived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 hepatocytes; HLCs, hepatocyte-like cells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; RPCs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>,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 renal progenitor cells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 xml:space="preserve">; 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WD,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Wilson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’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s disease</w:t>
      </w:r>
      <w:r>
        <w:rPr>
          <w:rFonts w:hint="eastAsia" w:eastAsia="Calibri" w:cs="Times New Roman"/>
          <w:color w:val="auto"/>
          <w:sz w:val="20"/>
          <w:szCs w:val="20"/>
          <w:lang w:eastAsia="zh-CN" w:bidi="ar"/>
        </w:rPr>
        <w:t>; EVs, Extracellular vesicles; HSCs, hepatic stellate cells; iPSC-cm, iPSC-conditioned media.</w:t>
      </w:r>
    </w:p>
    <w:p>
      <w:pPr>
        <w:rPr>
          <w:rFonts w:eastAsia="Calibri" w:cs="Times New Roman"/>
          <w:color w:val="auto"/>
          <w:sz w:val="20"/>
          <w:szCs w:val="20"/>
          <w:lang w:eastAsia="zh-CN" w:bidi="ar"/>
        </w:rPr>
      </w:pPr>
    </w:p>
    <w:p>
      <w:pPr>
        <w:rPr>
          <w:rFonts w:eastAsia="Calibri" w:cs="Times New Roman"/>
          <w:color w:val="auto"/>
          <w:sz w:val="20"/>
          <w:szCs w:val="20"/>
          <w:lang w:eastAsia="zh-CN" w:bidi="ar"/>
        </w:rPr>
      </w:pPr>
    </w:p>
    <w:p>
      <w:pPr>
        <w:rPr>
          <w:rFonts w:eastAsia="Calibri" w:cs="Times New Roman"/>
          <w:color w:val="auto"/>
          <w:sz w:val="20"/>
          <w:szCs w:val="20"/>
          <w:lang w:eastAsia="zh-CN" w:bidi="ar"/>
        </w:rPr>
      </w:pPr>
    </w:p>
    <w:p>
      <w:pPr>
        <w:rPr>
          <w:rFonts w:eastAsia="Calibri" w:cs="Times New Roman"/>
          <w:color w:val="auto"/>
          <w:sz w:val="20"/>
          <w:szCs w:val="20"/>
          <w:lang w:eastAsia="zh-CN" w:bidi="ar"/>
        </w:rPr>
      </w:pPr>
    </w:p>
    <w:p>
      <w:pPr>
        <w:rPr>
          <w:rFonts w:eastAsia="Calibri" w:cs="Times New Roman"/>
          <w:color w:val="auto"/>
          <w:sz w:val="20"/>
          <w:szCs w:val="20"/>
          <w:lang w:eastAsia="zh-CN" w:bidi="ar"/>
        </w:rPr>
      </w:pPr>
    </w:p>
    <w:p>
      <w:pPr>
        <w:rPr>
          <w:rFonts w:cs="Times New Roman"/>
          <w:b/>
          <w:bCs/>
          <w:color w:val="auto"/>
          <w:szCs w:val="24"/>
        </w:rPr>
      </w:pPr>
      <w:r>
        <w:rPr>
          <w:rFonts w:eastAsia="Calibri" w:cs="Times New Roman"/>
          <w:b/>
          <w:bCs/>
          <w:color w:val="auto"/>
          <w:szCs w:val="24"/>
          <w:lang w:eastAsia="zh-CN" w:bidi="ar"/>
        </w:rPr>
        <w:t xml:space="preserve">Supplement Table </w:t>
      </w:r>
      <w:r>
        <w:rPr>
          <w:rFonts w:eastAsia="Calibri" w:cs="Times New Roman"/>
          <w:b/>
          <w:bCs/>
          <w:color w:val="FF0000"/>
          <w:szCs w:val="24"/>
          <w:lang w:eastAsia="zh-CN" w:bidi="ar"/>
        </w:rPr>
        <w:t>S</w:t>
      </w:r>
      <w:r>
        <w:rPr>
          <w:rFonts w:eastAsia="Calibri" w:cs="Times New Roman"/>
          <w:b/>
          <w:bCs/>
          <w:color w:val="auto"/>
          <w:szCs w:val="24"/>
          <w:lang w:eastAsia="zh-CN" w:bidi="ar"/>
        </w:rPr>
        <w:t xml:space="preserve">2. </w:t>
      </w:r>
      <w:r>
        <w:rPr>
          <w:rFonts w:eastAsia="Calibri" w:cs="Times New Roman"/>
          <w:b/>
          <w:bCs/>
          <w:color w:val="auto"/>
          <w:lang w:eastAsia="zh-CN" w:bidi="ar"/>
        </w:rPr>
        <w:t>Gene-editing iPSCs in basic and translational discovery for organ fibrosis in vitro</w:t>
      </w:r>
    </w:p>
    <w:tbl>
      <w:tblPr>
        <w:tblStyle w:val="6"/>
        <w:tblW w:w="14186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3664"/>
        <w:gridCol w:w="3662"/>
        <w:gridCol w:w="3662"/>
        <w:gridCol w:w="121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 cell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Modeling method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Biological effect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ignificance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微软雅黑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b/>
                <w:bCs/>
                <w:color w:val="FF0000"/>
                <w:sz w:val="20"/>
                <w:szCs w:val="20"/>
                <w:lang w:eastAsia="zh-CN" w:bidi="ar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holangiocyte-like cells in cysts in a 3D-culture sy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stablished PKHD1-knockout and heterozygously mutated PKHD1 iPS clones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model of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CH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loss of fibrocystin function promotes the proliferation of cholangiocytes and the production of CTGF in an interleukin 8-dependent mann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L-8 and CTGF are essential for the pathogenesis of CH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Uc3Vub2RhPC9BdXRob3I+PFllYXI+MjAxOTwvWWVhcj48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Uc3Vub2RhPC9BdXRob3I+PFllYXI+MjAxOTwvWWVhcj48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Tsunoda et al., 2019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irway basal cells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used gene editing to correct the F508del CFTR mut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orrection of the F508del mutation led to the restoration of CFTR-dependent curre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airway epithelium shares key physiologic and biological features with human airway epitheli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IYXdraW5zPC9BdXRob3I+PFllYXI+MjAyMTwvWWVhcj48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IYXdraW5zPC9BdXRob3I+PFllYXI+MjAyMTwvWWVhcj48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Hawkins et al., 2021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irway epithelial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using CRISPR to target corrective sequences to the endogenous CFTR genomic loc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normal CFTR expression and function were recover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is isogenic iPSC-based model system for CF could develop new therap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GaXJ0aDwvQXV0aG9yPjxZZWFyPjIwMTU8L1llYXI+PFJl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GaXJ0aDwvQXV0aG9yPjxZZWFyPjIwMTU8L1llYXI+PFJl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Firth et al., 2015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pithelial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used ZFN-mediated HDR to edit the endogenous CFTR locus and precisely correct mutations responsible for CF in patient-derived iPS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expressed the corrected CFTR gene; restored expression of the mature CFTR glycoprotein and restoration of CFTR chloride channel function in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epithelial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using chamber assay in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iPSCs-deriv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polarized epithelial monolayers should be a valuable tool in CFTR drug screening and analysis of various CFTR mutation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DcmFuZTwvQXV0aG9yPjxZZWFyPjIwMTU8L1llYXI+PFJl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DcmFuZTwvQXV0aG9yPjxZZWFyPjIwMTU8L1llYXI+PFJl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Crane et al., 2015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endoderm/airway-like epithelial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F508del mutation in airway epithelial cell-derived CF-iPSCs was corrected with small/short DNA fragments (SDFs) and sequence-specific TALE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ALENs Facilitate Single-step Seamless SDF Correction of F508del CFTR in Airway Epithelial Submucosal Gland Cell-derived CF-iPS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a corrected CF-iPSCs can be “differentiated” into airway epithelial-like cells through co-culture with </w:t>
            </w:r>
            <w:r>
              <w:rPr>
                <w:rFonts w:eastAsia="宋体" w:cs="Times New Roman"/>
                <w:color w:val="auto"/>
                <w:sz w:val="20"/>
                <w:szCs w:val="20"/>
                <w:shd w:val="clear" w:color="auto" w:fill="FFFFFF"/>
                <w:lang w:eastAsia="zh-CN" w:bidi="ar"/>
              </w:rPr>
              <w:t>immortalized AEC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dXp1a2k8L0F1dGhvcj48WWVhcj4yMDE2PC9ZZWFyPjxS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TdXp1a2k8L0F1dGhvcj48WWVhcj4yMDE2PC9ZZWFyPjxS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Suzuki et al., 2016b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CFTR knock-in reporter cell 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optimiz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ed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 the differentiation of iPSCs into CFTR expressing epithelia on a single-cell level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represent an excellent tool for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ystic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f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brosis disease modelling, drug screening, and ultimately cellular therapi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FbmdlbHM8L0F1dGhvcj48WWVhcj4yMDE5PC9ZZWFyPjxS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FbmdlbHM8L0F1dGhvcj48WWVhcj4yMDE5PC9ZZWFyPjxS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Engels et al., 2019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iPSC l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 xml:space="preserve">derived from the cells of a 22-year-old woman with genetically proven CF (F508del mutation)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analysis confirmed the origin of the cell line from the fibroblasts of the indicated patie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Lb25kcmF0ZXZhPC9BdXRob3I+PFllYXI+MjAyMTwvWWVh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Lb25kcmF0ZXZhPC9BdXRob3I+PFllYXI+MjAyMTwvWWVh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Kondrateva et al., 2021b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obtained skin fibroblasts with clinically manifested and genetically proven (F508del/W1282X) cystic fibrosis were successfully transformed into iPS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wo iPSC lines showed a normal karyo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ype, expressed pluripotency markers, and exhibited the potential to differentiate into three germ layer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used for the development of personalized etiotropic therapy, disease modelling, cell differentiation and organoid formation, pharmacological investigations, and drug scree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Lb25kcmF0ZXZhPC9BdXRob3I+PFllYXI+MjAyMTwvWWVh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Lb25kcmF0ZXZhPC9BdXRob3I+PFllYXI+MjAyMTwvWWVh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Kondrateva et al., 2021a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generated an iPSC line from a CF patient homozygous for the p.Asn1303Lys mut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a useful resource for disease modeling and investigating the pharmacological response to CFT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NZXJrZXJ0PC9BdXRob3I+PFllYXI+MjAyMDwvWWVhcj48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NZXJrZXJ0PC9BdXRob3I+PFllYXI+MjAyMDwvWWVhcj48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Merkert et al., 2020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generated from two different p.F508del homozygous female CF patients’ somatic cells (skin fibroblasts and keratinocytes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The lines carry the p.F508del mutation, have a normal karyotype, express pluripotency markers, and can differentiate into the three germ laye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GbGVpc2NoZXI8L0F1dGhvcj48WWVhcj4yMDE4PC9ZZWFy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GbGVpc2NoZXI8L0F1dGhvcj48WWVhcj4yMDE4PC9ZZWFy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Fleischer et al., 2018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used TALENs and single-stranded oligonucleotides to correct the mutated triplet in our CF-iPSC line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eastAsia="Calibri" w:cs="Times New Roman"/>
                <w:color w:val="auto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NZXJrZXJ0PC9BdXRob3I+PFllYXI+MjAxNzwvWWVhcj48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NZXJrZXJ0PC9BdXRob3I+PFllYXI+MjAxNzwvWWVhcj48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auto"/>
                <w:sz w:val="20"/>
                <w:szCs w:val="20"/>
              </w:rPr>
              <w:t>(Merkert et al., 2017)</w:t>
            </w:r>
            <w:r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</w:tr>
    </w:tbl>
    <w:p>
      <w:pPr>
        <w:rPr>
          <w:rFonts w:cs="Times New Roman"/>
          <w:color w:val="auto"/>
          <w:sz w:val="20"/>
          <w:szCs w:val="20"/>
        </w:rPr>
      </w:pPr>
      <w:r>
        <w:rPr>
          <w:rFonts w:eastAsia="Calibri" w:cs="Times New Roman"/>
          <w:b/>
          <w:bCs/>
          <w:color w:val="auto"/>
          <w:sz w:val="20"/>
          <w:szCs w:val="20"/>
          <w:lang w:eastAsia="zh-CN" w:bidi="ar"/>
        </w:rPr>
        <w:t>Abbreviations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: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iPSC, induced pluripotent stem cell;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iPSCs, induced pluripotent stem cells;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 xml:space="preserve"> iPS, induced pluripotent stem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>;</w:t>
      </w:r>
      <w:r>
        <w:rPr>
          <w:rFonts w:eastAsia="微软雅黑" w:cs="Times New Roman"/>
          <w:color w:val="auto"/>
          <w:sz w:val="20"/>
          <w:szCs w:val="20"/>
          <w:lang w:eastAsia="zh-CN" w:bidi="ar"/>
        </w:rPr>
        <w:t xml:space="preserve">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CHF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,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Congenital hepatic fibrosis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; CTGF, connective tissue growth factor; CF,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cystic fibrosis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;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CFTR, Cystic Fibrosis Transmembrane Conductance Regulator; 3D, three-dimensional</w:t>
      </w:r>
      <w:r>
        <w:rPr>
          <w:rFonts w:eastAsia="宋体" w:cs="Times New Roman"/>
          <w:color w:val="auto"/>
          <w:sz w:val="20"/>
          <w:szCs w:val="20"/>
          <w:lang w:eastAsia="zh-CN" w:bidi="ar"/>
        </w:rPr>
        <w:t xml:space="preserve">; </w:t>
      </w:r>
      <w:r>
        <w:rPr>
          <w:rFonts w:eastAsia="Calibri" w:cs="Times New Roman"/>
          <w:color w:val="auto"/>
          <w:sz w:val="20"/>
          <w:szCs w:val="20"/>
          <w:lang w:eastAsia="zh-CN" w:bidi="ar"/>
        </w:rPr>
        <w:t>ZFN, zinc-finger nuclease; HDR, homology-directed repair.</w:t>
      </w:r>
    </w:p>
    <w:p>
      <w:pPr>
        <w:suppressLineNumbers/>
        <w:rPr>
          <w:rFonts w:cs="Times New Roman"/>
          <w:color w:val="auto"/>
          <w:sz w:val="22"/>
        </w:rPr>
      </w:pPr>
    </w:p>
    <w:p>
      <w:pPr>
        <w:rPr>
          <w:color w:val="auto"/>
        </w:rPr>
      </w:pPr>
    </w:p>
    <w:p>
      <w:pPr>
        <w:rPr>
          <w:rFonts w:cs="Times New Roman"/>
          <w:color w:val="auto"/>
          <w:sz w:val="22"/>
        </w:rPr>
      </w:pPr>
    </w:p>
    <w:p>
      <w:pPr>
        <w:rPr>
          <w:rFonts w:eastAsia="宋体" w:cs="Times New Roman"/>
          <w:color w:val="auto"/>
          <w:szCs w:val="24"/>
          <w:lang w:eastAsia="zh-CN"/>
        </w:rPr>
      </w:pPr>
    </w:p>
    <w:p>
      <w:pPr>
        <w:rPr>
          <w:color w:val="auto"/>
        </w:rPr>
      </w:pPr>
    </w:p>
    <w:sectPr>
      <w:headerReference r:id="rId6" w:type="first"/>
      <w:headerReference r:id="rId4" w:type="default"/>
      <w:headerReference r:id="rId5" w:type="even"/>
      <w:footerReference r:id="rId7" w:type="even"/>
      <w:pgSz w:w="15840" w:h="12240" w:orient="landscape"/>
      <w:pgMar w:top="1282" w:right="1138" w:bottom="1181" w:left="1138" w:header="283" w:footer="51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CLtvjApAgAAYw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rPr>
        <w:lang w:eastAsia="zh-CN"/>
      </w:rPr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right"/>
      <w:rPr>
        <w:color w:val="FF0000"/>
      </w:rPr>
    </w:pPr>
    <w:r>
      <w:rPr>
        <w:rFonts w:hint="eastAsia" w:eastAsia="宋体"/>
        <w:color w:val="FF0000"/>
        <w:lang w:eastAsia="zh-CN"/>
      </w:rPr>
      <w:t>Human iPSCs</w:t>
    </w:r>
    <w:r>
      <w:rPr>
        <w:rFonts w:hint="eastAsia"/>
        <w:color w:val="FF0000"/>
      </w:rPr>
      <w:t xml:space="preserve"> in Organ Fibr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NTWyMDEwMTIyMDFT0lEKTi0uzszPAykwrAUAP3fDjSwAAAA="/>
    <w:docVar w:name="commondata" w:val="eyJoZGlkIjoiZTFiNDE3N2FmMGZkZWI4YTZlMmViMDU0YTc4ODYwNjUifQ=="/>
  </w:docVars>
  <w:rsids>
    <w:rsidRoot w:val="00C462A5"/>
    <w:rsid w:val="00154895"/>
    <w:rsid w:val="007311E8"/>
    <w:rsid w:val="009612CF"/>
    <w:rsid w:val="00A40D76"/>
    <w:rsid w:val="00B82158"/>
    <w:rsid w:val="00BE380B"/>
    <w:rsid w:val="00BF6855"/>
    <w:rsid w:val="00C462A5"/>
    <w:rsid w:val="00D71D92"/>
    <w:rsid w:val="00DB3AB3"/>
    <w:rsid w:val="00E20C09"/>
    <w:rsid w:val="00E76827"/>
    <w:rsid w:val="018A5C65"/>
    <w:rsid w:val="06DF5963"/>
    <w:rsid w:val="08025BF8"/>
    <w:rsid w:val="08607524"/>
    <w:rsid w:val="11A42B97"/>
    <w:rsid w:val="11F64BCE"/>
    <w:rsid w:val="120F6DC0"/>
    <w:rsid w:val="134A2C2E"/>
    <w:rsid w:val="139A6975"/>
    <w:rsid w:val="14764649"/>
    <w:rsid w:val="155004D9"/>
    <w:rsid w:val="166F3137"/>
    <w:rsid w:val="1788408B"/>
    <w:rsid w:val="18A94431"/>
    <w:rsid w:val="1A2D4D22"/>
    <w:rsid w:val="1B9514D6"/>
    <w:rsid w:val="202C7E21"/>
    <w:rsid w:val="20825C93"/>
    <w:rsid w:val="20CC5161"/>
    <w:rsid w:val="23E9481C"/>
    <w:rsid w:val="277D5407"/>
    <w:rsid w:val="27FF0DC4"/>
    <w:rsid w:val="28E867B1"/>
    <w:rsid w:val="29E639D7"/>
    <w:rsid w:val="2AAD2577"/>
    <w:rsid w:val="2B847127"/>
    <w:rsid w:val="2EBC3759"/>
    <w:rsid w:val="2FA572A9"/>
    <w:rsid w:val="2FC02334"/>
    <w:rsid w:val="300A7A53"/>
    <w:rsid w:val="30E738F1"/>
    <w:rsid w:val="31300B2E"/>
    <w:rsid w:val="316A69FC"/>
    <w:rsid w:val="325D030E"/>
    <w:rsid w:val="33AB7BBF"/>
    <w:rsid w:val="33EE30FE"/>
    <w:rsid w:val="348B4F51"/>
    <w:rsid w:val="360B4679"/>
    <w:rsid w:val="36ED10D8"/>
    <w:rsid w:val="37E13493"/>
    <w:rsid w:val="3A024838"/>
    <w:rsid w:val="3E6F015A"/>
    <w:rsid w:val="3EA51073"/>
    <w:rsid w:val="413E17DB"/>
    <w:rsid w:val="417D0085"/>
    <w:rsid w:val="429B3C85"/>
    <w:rsid w:val="43754D8C"/>
    <w:rsid w:val="4414020A"/>
    <w:rsid w:val="446948F1"/>
    <w:rsid w:val="446B68BB"/>
    <w:rsid w:val="455A0732"/>
    <w:rsid w:val="463E18A6"/>
    <w:rsid w:val="46731A57"/>
    <w:rsid w:val="49AE1E41"/>
    <w:rsid w:val="4A8D4450"/>
    <w:rsid w:val="4C9A41A0"/>
    <w:rsid w:val="4EBA225F"/>
    <w:rsid w:val="4F907E6E"/>
    <w:rsid w:val="4FA80C84"/>
    <w:rsid w:val="524229C1"/>
    <w:rsid w:val="526B2BD0"/>
    <w:rsid w:val="54693912"/>
    <w:rsid w:val="549537A4"/>
    <w:rsid w:val="558C6691"/>
    <w:rsid w:val="55A150EB"/>
    <w:rsid w:val="5612773D"/>
    <w:rsid w:val="57676331"/>
    <w:rsid w:val="57BD4AD8"/>
    <w:rsid w:val="5B4D68C3"/>
    <w:rsid w:val="5BAA161F"/>
    <w:rsid w:val="5BBA62AE"/>
    <w:rsid w:val="5DB46388"/>
    <w:rsid w:val="5F84662B"/>
    <w:rsid w:val="61005567"/>
    <w:rsid w:val="621430AB"/>
    <w:rsid w:val="63343EC4"/>
    <w:rsid w:val="6A623431"/>
    <w:rsid w:val="6C7F1743"/>
    <w:rsid w:val="707C313D"/>
    <w:rsid w:val="71D46F9E"/>
    <w:rsid w:val="72750781"/>
    <w:rsid w:val="74561EEC"/>
    <w:rsid w:val="751014CE"/>
    <w:rsid w:val="753037A5"/>
    <w:rsid w:val="75CE5495"/>
    <w:rsid w:val="79E34BEC"/>
    <w:rsid w:val="7B58479C"/>
    <w:rsid w:val="7BF71511"/>
    <w:rsid w:val="7C5325F8"/>
    <w:rsid w:val="7CB023B6"/>
    <w:rsid w:val="7D763BC4"/>
    <w:rsid w:val="7F9E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28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customStyle="1" w:styleId="9">
    <w:name w:val="Heading 2 Char"/>
    <w:basedOn w:val="7"/>
    <w:link w:val="2"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32"/>
    </w:rPr>
  </w:style>
  <w:style w:type="character" w:customStyle="1" w:styleId="10">
    <w:name w:val="Footer Char"/>
    <w:basedOn w:val="7"/>
    <w:link w:val="3"/>
    <w:qFormat/>
    <w:uiPriority w:val="0"/>
    <w:rPr>
      <w:rFonts w:hint="default" w:ascii="Calibri" w:hAnsi="Calibri" w:eastAsia="Calibri" w:cs="Times New Roman"/>
      <w:sz w:val="24"/>
      <w:szCs w:val="22"/>
      <w:lang w:eastAsia="en-US"/>
    </w:rPr>
  </w:style>
  <w:style w:type="character" w:customStyle="1" w:styleId="11">
    <w:name w:val="Header Char"/>
    <w:basedOn w:val="7"/>
    <w:link w:val="4"/>
    <w:qFormat/>
    <w:uiPriority w:val="0"/>
    <w:rPr>
      <w:rFonts w:hint="default" w:ascii="Calibri" w:hAnsi="Calibri" w:eastAsia="Calibri" w:cs="Times New Roman"/>
      <w:b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7</Pages>
  <Words>2220</Words>
  <Characters>14162</Characters>
  <Lines>155</Lines>
  <Paragraphs>43</Paragraphs>
  <TotalTime>5</TotalTime>
  <ScaleCrop>false</ScaleCrop>
  <LinksUpToDate>false</LinksUpToDate>
  <CharactersWithSpaces>161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rnotchengwei</dc:creator>
  <cp:lastModifiedBy>W</cp:lastModifiedBy>
  <dcterms:modified xsi:type="dcterms:W3CDTF">2023-05-11T17:16:2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9C823853C444A23BC6D4D5491185097_13</vt:lpwstr>
  </property>
</Properties>
</file>